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1F6" w:rsidRPr="004A3BFF" w:rsidRDefault="00DE41E3" w:rsidP="001731F6">
      <w:pPr>
        <w:spacing w:line="360" w:lineRule="auto"/>
        <w:rPr>
          <w:rFonts w:ascii="Times New Roman" w:hAnsi="Times New Roman" w:cs="Times New Roman"/>
          <w:b/>
          <w:color w:val="1F497D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2 Fig</w:t>
      </w:r>
      <w:bookmarkStart w:id="0" w:name="_GoBack"/>
      <w:bookmarkEnd w:id="0"/>
      <w:r w:rsidR="001731F6" w:rsidRPr="00C721F9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1731F6" w:rsidRPr="00702141">
        <w:rPr>
          <w:rFonts w:ascii="Times New Roman" w:hAnsi="Times New Roman" w:cs="Times New Roman"/>
          <w:color w:val="000000" w:themeColor="text1"/>
          <w:lang w:val="en-US"/>
        </w:rPr>
        <w:t>Period from blood draw to analysis, in quartiles of the passed period</w:t>
      </w:r>
    </w:p>
    <w:p w:rsidR="001731F6" w:rsidRPr="008234C8" w:rsidRDefault="001731F6" w:rsidP="001731F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0F7C">
        <w:rPr>
          <w:noProof/>
          <w:color w:val="1F497D"/>
          <w:lang w:val="en-US"/>
        </w:rPr>
        <w:drawing>
          <wp:inline distT="0" distB="0" distL="0" distR="0" wp14:anchorId="3DBF3FF2" wp14:editId="6D04F536">
            <wp:extent cx="3923732" cy="314407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29048" cy="314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1F6" w:rsidRPr="00F93A6D" w:rsidRDefault="001731F6" w:rsidP="001731F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93A6D">
        <w:rPr>
          <w:rFonts w:ascii="Times New Roman" w:hAnsi="Times New Roman" w:cs="Times New Roman"/>
          <w:color w:val="000000" w:themeColor="text1"/>
          <w:lang w:val="en-US"/>
        </w:rPr>
        <w:t>Black columns: Women with PCOS</w:t>
      </w:r>
    </w:p>
    <w:p w:rsidR="001731F6" w:rsidRPr="00F93A6D" w:rsidRDefault="001731F6" w:rsidP="001731F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93A6D">
        <w:rPr>
          <w:rFonts w:ascii="Times New Roman" w:hAnsi="Times New Roman" w:cs="Times New Roman"/>
          <w:color w:val="000000" w:themeColor="text1"/>
          <w:lang w:val="en-US"/>
        </w:rPr>
        <w:t>Grey columns: Women with PCOM</w:t>
      </w:r>
    </w:p>
    <w:p w:rsidR="001731F6" w:rsidRPr="00F93A6D" w:rsidRDefault="001731F6" w:rsidP="001731F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93A6D">
        <w:rPr>
          <w:rFonts w:ascii="Times New Roman" w:hAnsi="Times New Roman" w:cs="Times New Roman"/>
          <w:color w:val="000000" w:themeColor="text1"/>
          <w:lang w:val="en-US"/>
        </w:rPr>
        <w:t>White columns: Control women</w:t>
      </w:r>
    </w:p>
    <w:p w:rsidR="003F1162" w:rsidRPr="001731F6" w:rsidRDefault="003F1162" w:rsidP="001731F6"/>
    <w:sectPr w:rsidR="003F1162" w:rsidRPr="001731F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3FAA" w:rsidRDefault="00CC3FAA" w:rsidP="00A5561D">
      <w:pPr>
        <w:spacing w:after="0" w:line="240" w:lineRule="auto"/>
      </w:pPr>
      <w:r>
        <w:separator/>
      </w:r>
    </w:p>
  </w:endnote>
  <w:endnote w:type="continuationSeparator" w:id="0">
    <w:p w:rsidR="00CC3FAA" w:rsidRDefault="00CC3FAA" w:rsidP="00A5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3FAA" w:rsidRDefault="00CC3FAA" w:rsidP="00A5561D">
      <w:pPr>
        <w:spacing w:after="0" w:line="240" w:lineRule="auto"/>
      </w:pPr>
      <w:r>
        <w:separator/>
      </w:r>
    </w:p>
  </w:footnote>
  <w:footnote w:type="continuationSeparator" w:id="0">
    <w:p w:rsidR="00CC3FAA" w:rsidRDefault="00CC3FAA" w:rsidP="00A55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8905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561D" w:rsidRDefault="00A5561D" w:rsidP="00A5561D">
        <w:pPr>
          <w:pStyle w:val="Header"/>
          <w:jc w:val="right"/>
        </w:pPr>
        <w:r w:rsidRPr="002F530E">
          <w:rPr>
            <w:rFonts w:ascii="Times New Roman" w:hAnsi="Times New Roman" w:cs="Times New Roman"/>
          </w:rPr>
          <w:fldChar w:fldCharType="begin"/>
        </w:r>
        <w:r w:rsidRPr="002F530E">
          <w:rPr>
            <w:rFonts w:ascii="Times New Roman" w:hAnsi="Times New Roman" w:cs="Times New Roman"/>
          </w:rPr>
          <w:instrText xml:space="preserve"> PAGE   \* MERGEFORMAT </w:instrText>
        </w:r>
        <w:r w:rsidRPr="002F530E">
          <w:rPr>
            <w:rFonts w:ascii="Times New Roman" w:hAnsi="Times New Roman" w:cs="Times New Roman"/>
          </w:rPr>
          <w:fldChar w:fldCharType="separate"/>
        </w:r>
        <w:r w:rsidR="00DE41E3">
          <w:rPr>
            <w:rFonts w:ascii="Times New Roman" w:hAnsi="Times New Roman" w:cs="Times New Roman"/>
            <w:noProof/>
          </w:rPr>
          <w:t>1</w:t>
        </w:r>
        <w:r w:rsidRPr="002F530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561D" w:rsidRPr="00053BCC" w:rsidRDefault="00A5561D" w:rsidP="00442359">
    <w:pPr>
      <w:pStyle w:val="Header"/>
      <w:jc w:val="center"/>
      <w:rPr>
        <w:rFonts w:ascii="Times New Roman" w:hAnsi="Times New Roman" w:cs="Times New Roman"/>
        <w:lang w:val="en-US"/>
      </w:rPr>
    </w:pPr>
    <w:r w:rsidRPr="00053BCC">
      <w:rPr>
        <w:rFonts w:ascii="Times New Roman" w:hAnsi="Times New Roman" w:cs="Times New Roman"/>
        <w:lang w:val="en-US"/>
      </w:rPr>
      <w:t>Anti- Mullerian Hormone and antral follicle count</w:t>
    </w:r>
  </w:p>
  <w:p w:rsidR="00A5561D" w:rsidRDefault="00A5561D" w:rsidP="00A5561D">
    <w:pPr>
      <w:pStyle w:val="Header"/>
      <w:rPr>
        <w:rFonts w:cs="Arial"/>
        <w:sz w:val="24"/>
        <w:szCs w:val="24"/>
        <w:lang w:val="en-US"/>
      </w:rPr>
    </w:pPr>
  </w:p>
  <w:p w:rsidR="00A5561D" w:rsidRPr="00A5561D" w:rsidRDefault="00A5561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83"/>
    <w:rsid w:val="000B520C"/>
    <w:rsid w:val="000F7CAB"/>
    <w:rsid w:val="00102B5C"/>
    <w:rsid w:val="00114376"/>
    <w:rsid w:val="00154089"/>
    <w:rsid w:val="001731F6"/>
    <w:rsid w:val="001E34FA"/>
    <w:rsid w:val="001E3527"/>
    <w:rsid w:val="002043E3"/>
    <w:rsid w:val="00256F0E"/>
    <w:rsid w:val="002A55A7"/>
    <w:rsid w:val="002F530E"/>
    <w:rsid w:val="00327ADD"/>
    <w:rsid w:val="00351D2E"/>
    <w:rsid w:val="0035760B"/>
    <w:rsid w:val="003A1BBD"/>
    <w:rsid w:val="003F1162"/>
    <w:rsid w:val="003F1EF3"/>
    <w:rsid w:val="00442359"/>
    <w:rsid w:val="0049198C"/>
    <w:rsid w:val="0054097B"/>
    <w:rsid w:val="0061206A"/>
    <w:rsid w:val="00630E32"/>
    <w:rsid w:val="006354F3"/>
    <w:rsid w:val="006437F8"/>
    <w:rsid w:val="00702141"/>
    <w:rsid w:val="0072016C"/>
    <w:rsid w:val="00724ACC"/>
    <w:rsid w:val="00731DC6"/>
    <w:rsid w:val="0076430A"/>
    <w:rsid w:val="007A2081"/>
    <w:rsid w:val="008234C8"/>
    <w:rsid w:val="00846862"/>
    <w:rsid w:val="009529AA"/>
    <w:rsid w:val="00976C5E"/>
    <w:rsid w:val="00990EDA"/>
    <w:rsid w:val="009A1307"/>
    <w:rsid w:val="00A5561D"/>
    <w:rsid w:val="00AC7563"/>
    <w:rsid w:val="00B0458A"/>
    <w:rsid w:val="00B62792"/>
    <w:rsid w:val="00C4706F"/>
    <w:rsid w:val="00C721F9"/>
    <w:rsid w:val="00CC3888"/>
    <w:rsid w:val="00CC3FAA"/>
    <w:rsid w:val="00DA10BE"/>
    <w:rsid w:val="00DE41E3"/>
    <w:rsid w:val="00E221D5"/>
    <w:rsid w:val="00F3271E"/>
    <w:rsid w:val="00F71D7E"/>
    <w:rsid w:val="00F91089"/>
    <w:rsid w:val="00F93A6D"/>
    <w:rsid w:val="00FF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6FD171-0939-4597-9506-B654673E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rre Christiansen</dc:creator>
  <cp:lastModifiedBy>Maria-PC</cp:lastModifiedBy>
  <cp:revision>2</cp:revision>
  <cp:lastPrinted>2015-10-25T14:40:00Z</cp:lastPrinted>
  <dcterms:created xsi:type="dcterms:W3CDTF">2016-01-04T18:37:00Z</dcterms:created>
  <dcterms:modified xsi:type="dcterms:W3CDTF">2016-01-04T18:37:00Z</dcterms:modified>
</cp:coreProperties>
</file>